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F4649" w14:textId="5A27470F" w:rsidR="00E71F12" w:rsidRPr="00411FD5" w:rsidRDefault="00411FD5">
      <w:pPr>
        <w:rPr>
          <w:b/>
          <w:bCs/>
          <w:color w:val="7030A0"/>
        </w:rPr>
      </w:pPr>
      <w:r w:rsidRPr="00411FD5">
        <w:rPr>
          <w:b/>
          <w:bCs/>
          <w:color w:val="7030A0"/>
        </w:rPr>
        <w:t>Supplementary Information- 2</w:t>
      </w:r>
    </w:p>
    <w:p w14:paraId="6F7771F3" w14:textId="77777777" w:rsidR="00411FD5" w:rsidRDefault="00411FD5"/>
    <w:p w14:paraId="528826B0" w14:textId="77777777" w:rsidR="00411FD5" w:rsidRDefault="00411FD5" w:rsidP="00411FD5">
      <w:pPr>
        <w:tabs>
          <w:tab w:val="left" w:pos="2102"/>
        </w:tabs>
        <w:rPr>
          <w:rFonts w:cstheme="minorHAnsi"/>
          <w:color w:val="7030A0"/>
        </w:rPr>
      </w:pPr>
      <w:r w:rsidRPr="008B15EE">
        <w:rPr>
          <w:rFonts w:cstheme="minorHAnsi"/>
          <w:color w:val="7030A0"/>
        </w:rPr>
        <w:t xml:space="preserve">NHS England Selection criteria for SDR: </w:t>
      </w:r>
    </w:p>
    <w:p w14:paraId="5CD0D9A6" w14:textId="5663ED01" w:rsidR="00411FD5" w:rsidRDefault="00411FD5" w:rsidP="00411FD5">
      <w:pPr>
        <w:tabs>
          <w:tab w:val="left" w:pos="2102"/>
        </w:tabs>
        <w:rPr>
          <w:rFonts w:cstheme="minorHAnsi"/>
        </w:rPr>
      </w:pPr>
      <w:proofErr w:type="gramStart"/>
      <w:r>
        <w:rPr>
          <w:rFonts w:cstheme="minorHAnsi"/>
        </w:rPr>
        <w:t xml:space="preserve">( </w:t>
      </w:r>
      <w:r w:rsidRPr="00C9218A">
        <w:rPr>
          <w:rFonts w:cstheme="minorHAnsi"/>
        </w:rPr>
        <w:t>https://www.england.nhs.uk/wp-content/uploads/2019/03/Selective-dorsal-rhizotomy-for-the-treatment-of-spasticity-in-cerebral-palsy-children-aged-3-9-years.pdf</w:t>
      </w:r>
      <w:proofErr w:type="gramEnd"/>
      <w:r>
        <w:rPr>
          <w:rFonts w:cstheme="minorHAnsi"/>
        </w:rPr>
        <w:t>)</w:t>
      </w:r>
    </w:p>
    <w:p w14:paraId="533A9A88" w14:textId="77777777" w:rsidR="00411FD5" w:rsidRDefault="00411FD5" w:rsidP="00411FD5">
      <w:pPr>
        <w:tabs>
          <w:tab w:val="left" w:pos="2102"/>
        </w:tabs>
        <w:rPr>
          <w:rFonts w:cstheme="minorHAnsi"/>
        </w:rPr>
      </w:pPr>
    </w:p>
    <w:p w14:paraId="0A473C76" w14:textId="1CA8E27A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 xml:space="preserve">SDR </w:t>
      </w:r>
      <w:r>
        <w:rPr>
          <w:rFonts w:asciiTheme="minorHAnsi" w:hAnsiTheme="minorHAnsi"/>
          <w:sz w:val="24"/>
          <w:szCs w:val="24"/>
        </w:rPr>
        <w:t xml:space="preserve">is </w:t>
      </w:r>
      <w:r w:rsidRPr="00411FD5">
        <w:rPr>
          <w:rFonts w:asciiTheme="minorHAnsi" w:hAnsiTheme="minorHAnsi"/>
          <w:sz w:val="24"/>
          <w:szCs w:val="24"/>
        </w:rPr>
        <w:t>routinely commissioned for the treatment of spasticity in cerebral palsy,</w:t>
      </w:r>
    </w:p>
    <w:p w14:paraId="69E7214E" w14:textId="77777777" w:rsid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mainly affecting the legs, in children functioning at GMFCS levels II and III.</w:t>
      </w:r>
    </w:p>
    <w:p w14:paraId="6232DA20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</w:p>
    <w:p w14:paraId="62F58E24" w14:textId="77777777" w:rsid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Patients must meet the following criteria:</w:t>
      </w:r>
    </w:p>
    <w:p w14:paraId="02BDAAB4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</w:p>
    <w:p w14:paraId="015AEEFF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a) The child is aged 3 years to 9 years inclusive with a diagnosis of cerebral palsy</w:t>
      </w:r>
    </w:p>
    <w:p w14:paraId="188F600A" w14:textId="16051859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with spasticity mainly affecting the legs</w:t>
      </w:r>
    </w:p>
    <w:p w14:paraId="4F642A56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b) The child has dynamic spasticity in lower limbs affecting function and mobility</w:t>
      </w:r>
    </w:p>
    <w:p w14:paraId="50B90E41" w14:textId="5C83C062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and no dystonia</w:t>
      </w:r>
    </w:p>
    <w:p w14:paraId="6664B026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c) The MRI brain scan shows typical cerebral palsy changes and no damage to key</w:t>
      </w:r>
    </w:p>
    <w:p w14:paraId="3FC68828" w14:textId="3494AF7B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areas of brain controlling posture and coordination *</w:t>
      </w:r>
    </w:p>
    <w:p w14:paraId="3E624504" w14:textId="45785654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d) The child functions at GMFCS level II or III</w:t>
      </w:r>
    </w:p>
    <w:p w14:paraId="5AFE862A" w14:textId="471CC8CA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e) There is no evidence of genetic or neurological progressive illness</w:t>
      </w:r>
    </w:p>
    <w:p w14:paraId="716DDFAF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f) The child has mild to moderate lower limb weakness with ability to maintain</w:t>
      </w:r>
    </w:p>
    <w:p w14:paraId="54C53E22" w14:textId="2FC56E6C" w:rsid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 xml:space="preserve">antigravity </w:t>
      </w:r>
      <w:proofErr w:type="spellStart"/>
      <w:proofErr w:type="gramStart"/>
      <w:r w:rsidRPr="00411FD5">
        <w:rPr>
          <w:rFonts w:asciiTheme="minorHAnsi" w:hAnsiTheme="minorHAnsi"/>
          <w:sz w:val="24"/>
          <w:szCs w:val="24"/>
        </w:rPr>
        <w:t>postures;g</w:t>
      </w:r>
      <w:proofErr w:type="spellEnd"/>
      <w:proofErr w:type="gramEnd"/>
      <w:r w:rsidRPr="00411FD5">
        <w:rPr>
          <w:rFonts w:asciiTheme="minorHAnsi" w:hAnsiTheme="minorHAnsi"/>
          <w:sz w:val="24"/>
          <w:szCs w:val="24"/>
        </w:rPr>
        <w:t>) The child has no significant scoliosis or hip dislocation (Reimer’s index should be</w:t>
      </w:r>
      <w:r>
        <w:rPr>
          <w:rFonts w:asciiTheme="minorHAnsi" w:hAnsiTheme="minorHAnsi"/>
          <w:sz w:val="24"/>
          <w:szCs w:val="24"/>
        </w:rPr>
        <w:t xml:space="preserve"> </w:t>
      </w:r>
      <w:r w:rsidRPr="00411FD5">
        <w:rPr>
          <w:rFonts w:asciiTheme="minorHAnsi" w:hAnsiTheme="minorHAnsi"/>
          <w:sz w:val="24"/>
          <w:szCs w:val="24"/>
        </w:rPr>
        <w:t>&lt;40%)</w:t>
      </w:r>
    </w:p>
    <w:p w14:paraId="15E41EDA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</w:p>
    <w:p w14:paraId="2DED8528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* The typical MRI changes are those of white-matter damage of prematurity or</w:t>
      </w:r>
    </w:p>
    <w:p w14:paraId="0C1A0B1A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 xml:space="preserve">periventricular </w:t>
      </w:r>
      <w:proofErr w:type="spellStart"/>
      <w:r w:rsidRPr="00411FD5">
        <w:rPr>
          <w:rFonts w:asciiTheme="minorHAnsi" w:hAnsiTheme="minorHAnsi"/>
          <w:sz w:val="24"/>
          <w:szCs w:val="24"/>
        </w:rPr>
        <w:t>leucomalacia</w:t>
      </w:r>
      <w:proofErr w:type="spellEnd"/>
      <w:r w:rsidRPr="00411FD5">
        <w:rPr>
          <w:rFonts w:asciiTheme="minorHAnsi" w:hAnsiTheme="minorHAnsi"/>
          <w:sz w:val="24"/>
          <w:szCs w:val="24"/>
        </w:rPr>
        <w:t xml:space="preserve"> (PVL).</w:t>
      </w:r>
    </w:p>
    <w:p w14:paraId="5E28A76E" w14:textId="6B804172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* Lesions in basal ganglia or cerebellum are contra-indications to SDR, since</w:t>
      </w:r>
    </w:p>
    <w:p w14:paraId="58AC0FA2" w14:textId="77777777" w:rsidR="00411FD5" w:rsidRPr="00411FD5" w:rsidRDefault="00411FD5" w:rsidP="00411FD5">
      <w:pPr>
        <w:pStyle w:val="p1"/>
        <w:spacing w:line="276" w:lineRule="auto"/>
        <w:rPr>
          <w:rFonts w:asciiTheme="minorHAnsi" w:hAnsiTheme="minorHAnsi"/>
          <w:sz w:val="24"/>
          <w:szCs w:val="24"/>
        </w:rPr>
      </w:pPr>
      <w:r w:rsidRPr="00411FD5">
        <w:rPr>
          <w:rFonts w:asciiTheme="minorHAnsi" w:hAnsiTheme="minorHAnsi"/>
          <w:sz w:val="24"/>
          <w:szCs w:val="24"/>
        </w:rPr>
        <w:t>they are associated with other cerebral palsy types (dystonia / ataxia).</w:t>
      </w:r>
    </w:p>
    <w:p w14:paraId="5BE0B089" w14:textId="77777777" w:rsidR="00411FD5" w:rsidRDefault="00411FD5" w:rsidP="00411FD5">
      <w:pPr>
        <w:tabs>
          <w:tab w:val="left" w:pos="2102"/>
        </w:tabs>
        <w:rPr>
          <w:rFonts w:cstheme="minorHAnsi"/>
        </w:rPr>
      </w:pPr>
    </w:p>
    <w:p w14:paraId="4F4C31BF" w14:textId="77777777" w:rsidR="00411FD5" w:rsidRDefault="00411FD5"/>
    <w:sectPr w:rsidR="00411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D5"/>
    <w:rsid w:val="0010635A"/>
    <w:rsid w:val="00107929"/>
    <w:rsid w:val="00110B14"/>
    <w:rsid w:val="0011428C"/>
    <w:rsid w:val="00125157"/>
    <w:rsid w:val="0014464A"/>
    <w:rsid w:val="0014722C"/>
    <w:rsid w:val="001600C2"/>
    <w:rsid w:val="001B24BD"/>
    <w:rsid w:val="001C24C0"/>
    <w:rsid w:val="001D4DFC"/>
    <w:rsid w:val="001D61B0"/>
    <w:rsid w:val="00206C11"/>
    <w:rsid w:val="00216815"/>
    <w:rsid w:val="00246F32"/>
    <w:rsid w:val="0027028A"/>
    <w:rsid w:val="0027678A"/>
    <w:rsid w:val="00297CD5"/>
    <w:rsid w:val="002D2AC1"/>
    <w:rsid w:val="002D59E7"/>
    <w:rsid w:val="002E6B43"/>
    <w:rsid w:val="003644DA"/>
    <w:rsid w:val="0038310B"/>
    <w:rsid w:val="00411FD5"/>
    <w:rsid w:val="004857A9"/>
    <w:rsid w:val="00493B32"/>
    <w:rsid w:val="004B2BDD"/>
    <w:rsid w:val="004D01B8"/>
    <w:rsid w:val="00534F55"/>
    <w:rsid w:val="005B7572"/>
    <w:rsid w:val="005D144E"/>
    <w:rsid w:val="007207FE"/>
    <w:rsid w:val="00724043"/>
    <w:rsid w:val="0077724E"/>
    <w:rsid w:val="007833CE"/>
    <w:rsid w:val="00822531"/>
    <w:rsid w:val="00864273"/>
    <w:rsid w:val="00890801"/>
    <w:rsid w:val="008F3208"/>
    <w:rsid w:val="009550C6"/>
    <w:rsid w:val="009747C2"/>
    <w:rsid w:val="00A1016D"/>
    <w:rsid w:val="00A95B23"/>
    <w:rsid w:val="00AD7016"/>
    <w:rsid w:val="00B06C19"/>
    <w:rsid w:val="00B233C9"/>
    <w:rsid w:val="00B74840"/>
    <w:rsid w:val="00BC7FD5"/>
    <w:rsid w:val="00C12680"/>
    <w:rsid w:val="00C722BE"/>
    <w:rsid w:val="00C8626A"/>
    <w:rsid w:val="00CB3F0F"/>
    <w:rsid w:val="00D13EA5"/>
    <w:rsid w:val="00D95ADD"/>
    <w:rsid w:val="00DA70C4"/>
    <w:rsid w:val="00E257C0"/>
    <w:rsid w:val="00E52F3C"/>
    <w:rsid w:val="00E71F12"/>
    <w:rsid w:val="00E9041D"/>
    <w:rsid w:val="00E95E6B"/>
    <w:rsid w:val="00EA2947"/>
    <w:rsid w:val="00EB4385"/>
    <w:rsid w:val="00EC0A07"/>
    <w:rsid w:val="00EE2816"/>
    <w:rsid w:val="00F1039C"/>
    <w:rsid w:val="00F12B40"/>
    <w:rsid w:val="00F12F05"/>
    <w:rsid w:val="00F428BD"/>
    <w:rsid w:val="00F43C67"/>
    <w:rsid w:val="00F70C1C"/>
    <w:rsid w:val="00FC4D83"/>
    <w:rsid w:val="00FF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28BF0"/>
  <w15:chartTrackingRefBased/>
  <w15:docId w15:val="{5F030D2E-EC85-4648-A4DF-C4685228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FD5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411FD5"/>
    <w:pPr>
      <w:spacing w:after="0" w:line="240" w:lineRule="auto"/>
    </w:pPr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gh, Deepti</dc:creator>
  <cp:keywords/>
  <dc:description/>
  <cp:lastModifiedBy>Chugh, Deepti</cp:lastModifiedBy>
  <cp:revision>1</cp:revision>
  <dcterms:created xsi:type="dcterms:W3CDTF">2025-07-23T19:05:00Z</dcterms:created>
  <dcterms:modified xsi:type="dcterms:W3CDTF">2025-07-23T19:08:00Z</dcterms:modified>
</cp:coreProperties>
</file>